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920" w:rsidRPr="007D7366" w:rsidRDefault="0064638F" w:rsidP="007D7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>S</w:t>
      </w:r>
      <w:r w:rsidR="007D7366" w:rsidRPr="007D7366">
        <w:rPr>
          <w:rFonts w:ascii="Times New Roman" w:eastAsia="바탕" w:hAnsi="Times New Roman" w:cs="Times New Roman"/>
          <w:sz w:val="24"/>
          <w:szCs w:val="24"/>
        </w:rPr>
        <w:t>1</w:t>
      </w:r>
      <w:r>
        <w:rPr>
          <w:rFonts w:ascii="Times New Roman" w:eastAsia="바탕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="007D7366" w:rsidRPr="007D7366">
        <w:rPr>
          <w:rFonts w:ascii="Times New Roman" w:eastAsia="바탕" w:hAnsi="Times New Roman" w:cs="Times New Roman"/>
          <w:sz w:val="24"/>
          <w:szCs w:val="24"/>
        </w:rPr>
        <w:t xml:space="preserve">. </w:t>
      </w:r>
      <w:r w:rsidR="007D7366">
        <w:rPr>
          <w:rFonts w:ascii="Times New Roman" w:eastAsia="바탕" w:hAnsi="Times New Roman" w:cs="Times New Roman"/>
          <w:sz w:val="24"/>
          <w:szCs w:val="24"/>
        </w:rPr>
        <w:t xml:space="preserve">Estimated glomerular filtration rate stratified by age </w:t>
      </w:r>
      <w:r w:rsidR="007D7366" w:rsidRPr="00E20D38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7D7366">
        <w:rPr>
          <w:rFonts w:ascii="Times New Roman" w:hAnsi="Times New Roman" w:cs="Times New Roman"/>
          <w:sz w:val="24"/>
          <w:szCs w:val="24"/>
        </w:rPr>
        <w:t>alkaline phosphatase quartiles</w:t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7D7366" w:rsidRPr="007D7366" w:rsidTr="00156AC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D7366" w:rsidRPr="007D7366" w:rsidRDefault="007D7366" w:rsidP="007D736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Serum alkaline phosphatase (ALP) (IU/L) quartiles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&gt;262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15-261 (%)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176-214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&lt;176 (%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20-39 years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eGFR≥130 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89 (8.7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73 (4.9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29 (7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88 (7.7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60-129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931 (91.2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420 (95.1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723 (93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243 (92.2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40-59 years</w:t>
            </w: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eGFR≥130 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55 (3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45 (2.2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56 (2.6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61 (3.0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60-129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756 (96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004 (97.1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047 (96.8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962 (96.5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9 (35.2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4 (25.9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1 (20.4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0 (18.5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≥6o years</w:t>
            </w: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366" w:rsidRPr="007D7366" w:rsidRDefault="007D7366" w:rsidP="007D736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eGFR≥130 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52 (2.1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5 (1.4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2 (1.6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0 (1.2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60-129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2222 (89.9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664 (91.6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259 (91.7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726 (90.0)</w:t>
            </w:r>
          </w:p>
        </w:tc>
      </w:tr>
      <w:tr w:rsidR="007D7366" w:rsidRPr="007D7366" w:rsidTr="00156AC6">
        <w:trPr>
          <w:jc w:val="center"/>
        </w:trPr>
        <w:tc>
          <w:tcPr>
            <w:tcW w:w="2268" w:type="dxa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97 (8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127 (7.0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92 (6.7)</w:t>
            </w:r>
          </w:p>
        </w:tc>
        <w:tc>
          <w:tcPr>
            <w:tcW w:w="1701" w:type="dxa"/>
            <w:vAlign w:val="center"/>
          </w:tcPr>
          <w:p w:rsidR="007D7366" w:rsidRPr="007D7366" w:rsidRDefault="007D7366" w:rsidP="007D7366">
            <w:pPr>
              <w:spacing w:line="480" w:lineRule="auto"/>
              <w:jc w:val="right"/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</w:pPr>
            <w:r w:rsidRPr="007D7366">
              <w:rPr>
                <w:rFonts w:ascii="Times New Roman" w:eastAsia="바탕" w:hAnsi="Times New Roman" w:cs="Times New Roman"/>
                <w:color w:val="000000"/>
                <w:sz w:val="24"/>
                <w:szCs w:val="24"/>
              </w:rPr>
              <w:t>71 (8.8)</w:t>
            </w:r>
          </w:p>
        </w:tc>
      </w:tr>
    </w:tbl>
    <w:p w:rsidR="007D7366" w:rsidRPr="00DC133F" w:rsidRDefault="007D7366" w:rsidP="007D7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133F">
        <w:rPr>
          <w:rFonts w:ascii="Times New Roman" w:hAnsi="Times New Roman" w:cs="Times New Roman" w:hint="eastAsia"/>
          <w:sz w:val="24"/>
          <w:szCs w:val="24"/>
        </w:rPr>
        <w:t>*</w:t>
      </w:r>
      <w:r w:rsidRPr="007D736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 w:rsidRPr="00DC13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7366" w:rsidRPr="007D7366" w:rsidRDefault="007D7366" w:rsidP="007D7366">
      <w:pPr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</w:p>
    <w:sectPr w:rsidR="007D7366" w:rsidRPr="007D73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3F0" w:rsidRDefault="00B363F0" w:rsidP="0064638F">
      <w:pPr>
        <w:spacing w:after="0" w:line="240" w:lineRule="auto"/>
      </w:pPr>
      <w:r>
        <w:separator/>
      </w:r>
    </w:p>
  </w:endnote>
  <w:endnote w:type="continuationSeparator" w:id="0">
    <w:p w:rsidR="00B363F0" w:rsidRDefault="00B363F0" w:rsidP="00646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3F0" w:rsidRDefault="00B363F0" w:rsidP="0064638F">
      <w:pPr>
        <w:spacing w:after="0" w:line="240" w:lineRule="auto"/>
      </w:pPr>
      <w:r>
        <w:separator/>
      </w:r>
    </w:p>
  </w:footnote>
  <w:footnote w:type="continuationSeparator" w:id="0">
    <w:p w:rsidR="00B363F0" w:rsidRDefault="00B363F0" w:rsidP="00646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7100EA"/>
    <w:multiLevelType w:val="hybridMultilevel"/>
    <w:tmpl w:val="9828AAF6"/>
    <w:lvl w:ilvl="0" w:tplc="15885EFE">
      <w:start w:val="7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366"/>
    <w:rsid w:val="00331920"/>
    <w:rsid w:val="0064638F"/>
    <w:rsid w:val="007D7366"/>
    <w:rsid w:val="00B3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57896F-5CE3-49E2-B2A4-FAAE0BBD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D736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463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4638F"/>
  </w:style>
  <w:style w:type="paragraph" w:styleId="a6">
    <w:name w:val="footer"/>
    <w:basedOn w:val="a"/>
    <w:link w:val="Char0"/>
    <w:uiPriority w:val="99"/>
    <w:unhideWhenUsed/>
    <w:rsid w:val="006463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46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SeWon</dc:creator>
  <cp:keywords/>
  <dc:description/>
  <cp:lastModifiedBy>MED(내과)_계정</cp:lastModifiedBy>
  <cp:revision>2</cp:revision>
  <dcterms:created xsi:type="dcterms:W3CDTF">2014-12-06T23:27:00Z</dcterms:created>
  <dcterms:modified xsi:type="dcterms:W3CDTF">2015-03-10T12:00:00Z</dcterms:modified>
</cp:coreProperties>
</file>